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6CB50" w14:textId="77777777" w:rsidR="00CD2338" w:rsidRPr="006F59BF" w:rsidRDefault="00CD2338" w:rsidP="00E95C21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color w:val="1D2228"/>
          <w:sz w:val="24"/>
          <w:szCs w:val="24"/>
          <w:shd w:val="clear" w:color="auto" w:fill="FFFFFF"/>
        </w:rPr>
      </w:pPr>
      <w:r w:rsidRPr="006F59BF">
        <w:rPr>
          <w:rFonts w:asciiTheme="majorBidi" w:hAnsiTheme="majorBidi" w:cstheme="majorBidi"/>
          <w:b/>
          <w:bCs/>
          <w:color w:val="1D2228"/>
          <w:sz w:val="24"/>
          <w:szCs w:val="24"/>
          <w:shd w:val="clear" w:color="auto" w:fill="FFFFFF"/>
        </w:rPr>
        <w:t>Journal: Frontiers in Physiology</w:t>
      </w:r>
    </w:p>
    <w:p w14:paraId="1A027802" w14:textId="77777777" w:rsidR="00E95C21" w:rsidRPr="006F59BF" w:rsidRDefault="00E95C21" w:rsidP="00E95C21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color w:val="1D2228"/>
          <w:sz w:val="24"/>
          <w:szCs w:val="24"/>
          <w:shd w:val="clear" w:color="auto" w:fill="FFFFFF"/>
        </w:rPr>
      </w:pPr>
      <w:r w:rsidRPr="006F59BF">
        <w:rPr>
          <w:rFonts w:asciiTheme="majorBidi" w:hAnsiTheme="majorBidi" w:cstheme="majorBidi"/>
          <w:b/>
          <w:bCs/>
          <w:color w:val="1D2228"/>
          <w:sz w:val="24"/>
          <w:szCs w:val="24"/>
          <w:shd w:val="clear" w:color="auto" w:fill="FFFFFF"/>
        </w:rPr>
        <w:t>Manuscript ID: 744548</w:t>
      </w:r>
    </w:p>
    <w:p w14:paraId="6BC2A430" w14:textId="77777777" w:rsidR="003E7B18" w:rsidRPr="00960BF1" w:rsidRDefault="00A033BB" w:rsidP="00CD2338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</w:rPr>
        <w:t xml:space="preserve">Title: </w:t>
      </w:r>
      <w:r w:rsidR="003E7B18" w:rsidRPr="00960BF1">
        <w:rPr>
          <w:rFonts w:asciiTheme="majorBidi" w:hAnsiTheme="majorBidi" w:cstheme="majorBidi"/>
          <w:b/>
          <w:bCs/>
          <w:iCs/>
          <w:sz w:val="28"/>
          <w:szCs w:val="28"/>
        </w:rPr>
        <w:t>Vitamin D supplementation improves uterine receptivity in a rat model of vitamin D deficiency</w:t>
      </w:r>
      <w:r w:rsidR="003E7B18">
        <w:rPr>
          <w:rFonts w:asciiTheme="majorBidi" w:hAnsiTheme="majorBidi" w:cstheme="majorBidi"/>
          <w:b/>
          <w:bCs/>
          <w:iCs/>
          <w:sz w:val="28"/>
          <w:szCs w:val="28"/>
        </w:rPr>
        <w:t>:</w:t>
      </w:r>
      <w:r w:rsidR="003E7B18" w:rsidRPr="00960BF1">
        <w:rPr>
          <w:rFonts w:asciiTheme="majorBidi" w:hAnsiTheme="majorBidi" w:cstheme="majorBidi"/>
          <w:b/>
          <w:bCs/>
          <w:iCs/>
          <w:sz w:val="28"/>
          <w:szCs w:val="28"/>
        </w:rPr>
        <w:t xml:space="preserve"> possible role of HOXA-10/FKBP-52 axis</w:t>
      </w:r>
    </w:p>
    <w:p w14:paraId="2521BFDF" w14:textId="77777777" w:rsidR="003E7B18" w:rsidRPr="00960BF1" w:rsidRDefault="003E7B18" w:rsidP="003E7B1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iCs/>
          <w:rtl/>
          <w:lang w:bidi="ar-EG"/>
        </w:rPr>
      </w:pPr>
      <w:r w:rsidRPr="00960BF1">
        <w:rPr>
          <w:rFonts w:asciiTheme="majorBidi" w:hAnsiTheme="majorBidi" w:cstheme="majorBidi"/>
          <w:b/>
          <w:bCs/>
          <w:iCs/>
          <w:lang w:bidi="ar-EG"/>
        </w:rPr>
        <w:t>Authors:</w:t>
      </w:r>
    </w:p>
    <w:p w14:paraId="1ACAA05C" w14:textId="4FED4E92" w:rsidR="003E7B18" w:rsidRPr="00960BF1" w:rsidRDefault="003E7B18" w:rsidP="003E7B18">
      <w:pPr>
        <w:spacing w:after="200" w:line="276" w:lineRule="auto"/>
        <w:rPr>
          <w:rFonts w:asciiTheme="majorBidi" w:hAnsiTheme="majorBidi" w:cstheme="majorBidi"/>
          <w:b/>
          <w:bCs/>
          <w:lang w:val="nl-NL"/>
        </w:rPr>
      </w:pPr>
      <w:proofErr w:type="spellStart"/>
      <w:r w:rsidRPr="00960BF1">
        <w:rPr>
          <w:rFonts w:asciiTheme="majorBidi" w:hAnsiTheme="majorBidi" w:cstheme="majorBidi"/>
          <w:b/>
          <w:bCs/>
        </w:rPr>
        <w:t>Hend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Ashour</w:t>
      </w:r>
      <w:r w:rsidRPr="00960BF1">
        <w:rPr>
          <w:rFonts w:asciiTheme="majorBidi" w:hAnsiTheme="majorBidi" w:cstheme="majorBidi"/>
          <w:b/>
          <w:bCs/>
          <w:vertAlign w:val="superscript"/>
        </w:rPr>
        <w:t>1</w:t>
      </w:r>
      <w:r w:rsidR="00A23D51">
        <w:rPr>
          <w:rFonts w:asciiTheme="majorBidi" w:hAnsiTheme="majorBidi" w:cstheme="majorBidi"/>
          <w:b/>
          <w:bCs/>
          <w:vertAlign w:val="superscript"/>
        </w:rPr>
        <w:t>,2</w:t>
      </w:r>
      <w:r w:rsidRPr="00960BF1">
        <w:rPr>
          <w:rFonts w:asciiTheme="majorBidi" w:hAnsiTheme="majorBidi" w:cstheme="majorBidi"/>
          <w:b/>
          <w:bCs/>
        </w:rPr>
        <w:t>, Sara Mahmoud Gamal</w:t>
      </w:r>
      <w:r w:rsidR="00A23D51">
        <w:rPr>
          <w:rFonts w:asciiTheme="majorBidi" w:hAnsiTheme="majorBidi" w:cstheme="majorBidi"/>
          <w:b/>
          <w:bCs/>
          <w:vertAlign w:val="superscript"/>
        </w:rPr>
        <w:t>2</w:t>
      </w:r>
      <w:r w:rsidRPr="00960BF1">
        <w:rPr>
          <w:rFonts w:asciiTheme="majorBidi" w:hAnsiTheme="majorBidi" w:cstheme="majorBidi"/>
          <w:b/>
          <w:bCs/>
        </w:rPr>
        <w:t>,</w:t>
      </w:r>
      <w:r w:rsidR="00C2446E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C2446E" w:rsidRPr="00C67D85">
        <w:rPr>
          <w:rFonts w:asciiTheme="majorBidi" w:hAnsiTheme="majorBidi" w:cstheme="majorBidi"/>
          <w:b/>
          <w:bCs/>
        </w:rPr>
        <w:t>Nerm</w:t>
      </w:r>
      <w:r w:rsidR="00C67D85">
        <w:rPr>
          <w:rFonts w:asciiTheme="majorBidi" w:hAnsiTheme="majorBidi" w:cstheme="majorBidi"/>
          <w:b/>
          <w:bCs/>
        </w:rPr>
        <w:t>ee</w:t>
      </w:r>
      <w:r w:rsidR="00C2446E" w:rsidRPr="00C67D85">
        <w:rPr>
          <w:rFonts w:asciiTheme="majorBidi" w:hAnsiTheme="majorBidi" w:cstheme="majorBidi"/>
          <w:b/>
          <w:bCs/>
        </w:rPr>
        <w:t>n</w:t>
      </w:r>
      <w:proofErr w:type="spellEnd"/>
      <w:r w:rsidR="00C67D85">
        <w:rPr>
          <w:rFonts w:asciiTheme="majorBidi" w:hAnsiTheme="majorBidi" w:cstheme="majorBidi"/>
          <w:b/>
          <w:bCs/>
        </w:rPr>
        <w:t xml:space="preserve"> Baker</w:t>
      </w:r>
      <w:r w:rsidR="00A23D51">
        <w:rPr>
          <w:rFonts w:asciiTheme="majorBidi" w:hAnsiTheme="majorBidi" w:cstheme="majorBidi"/>
          <w:b/>
          <w:bCs/>
          <w:vertAlign w:val="superscript"/>
        </w:rPr>
        <w:t>2</w:t>
      </w:r>
      <w:r w:rsidR="00C67D85">
        <w:rPr>
          <w:rFonts w:asciiTheme="majorBidi" w:hAnsiTheme="majorBidi" w:cstheme="majorBidi"/>
          <w:b/>
          <w:bCs/>
        </w:rPr>
        <w:t>,</w:t>
      </w:r>
      <w:r w:rsidRPr="00960BF1">
        <w:rPr>
          <w:rFonts w:asciiTheme="majorBidi" w:hAnsiTheme="majorBidi" w:cstheme="majorBidi"/>
          <w:b/>
          <w:bCs/>
        </w:rPr>
        <w:t xml:space="preserve"> Laila Ahmed Rashed</w:t>
      </w:r>
      <w:r w:rsidRPr="00960BF1">
        <w:rPr>
          <w:rFonts w:asciiTheme="majorBidi" w:hAnsiTheme="majorBidi" w:cstheme="majorBidi"/>
          <w:b/>
          <w:bCs/>
          <w:vertAlign w:val="superscript"/>
        </w:rPr>
        <w:t>3</w:t>
      </w:r>
      <w:r w:rsidRPr="00960BF1">
        <w:rPr>
          <w:rFonts w:asciiTheme="majorBidi" w:hAnsiTheme="majorBidi" w:cstheme="majorBidi"/>
          <w:b/>
          <w:bCs/>
        </w:rPr>
        <w:t xml:space="preserve">, Rania </w:t>
      </w:r>
      <w:proofErr w:type="spellStart"/>
      <w:r w:rsidRPr="00960BF1">
        <w:rPr>
          <w:rFonts w:asciiTheme="majorBidi" w:hAnsiTheme="majorBidi" w:cstheme="majorBidi"/>
          <w:b/>
          <w:bCs/>
        </w:rPr>
        <w:t>Elsayed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Hussein</w:t>
      </w:r>
      <w:r w:rsidRPr="00960BF1">
        <w:rPr>
          <w:rFonts w:asciiTheme="majorBidi" w:hAnsiTheme="majorBidi" w:cstheme="majorBidi"/>
          <w:b/>
          <w:bCs/>
          <w:vertAlign w:val="superscript"/>
        </w:rPr>
        <w:t>3</w:t>
      </w:r>
      <w:r w:rsidRPr="00960BF1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960BF1">
        <w:rPr>
          <w:rFonts w:asciiTheme="majorBidi" w:hAnsiTheme="majorBidi" w:cstheme="majorBidi"/>
          <w:b/>
          <w:bCs/>
        </w:rPr>
        <w:t>Samaa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Samir Kamar</w:t>
      </w:r>
      <w:r w:rsidRPr="00960BF1">
        <w:rPr>
          <w:rFonts w:asciiTheme="majorBidi" w:hAnsiTheme="majorBidi" w:cstheme="majorBidi"/>
          <w:b/>
          <w:bCs/>
          <w:vertAlign w:val="superscript"/>
        </w:rPr>
        <w:t>4,5</w:t>
      </w:r>
      <w:r w:rsidRPr="00960BF1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960BF1">
        <w:rPr>
          <w:rFonts w:asciiTheme="majorBidi" w:hAnsiTheme="majorBidi" w:cstheme="majorBidi"/>
          <w:b/>
          <w:bCs/>
        </w:rPr>
        <w:t>Hayam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960BF1">
        <w:rPr>
          <w:rFonts w:asciiTheme="majorBidi" w:hAnsiTheme="majorBidi" w:cstheme="majorBidi"/>
          <w:b/>
          <w:bCs/>
        </w:rPr>
        <w:t>Ateyya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</w:t>
      </w:r>
      <w:r w:rsidRPr="00960BF1">
        <w:rPr>
          <w:rFonts w:asciiTheme="majorBidi" w:hAnsiTheme="majorBidi" w:cstheme="majorBidi"/>
          <w:b/>
          <w:bCs/>
          <w:vertAlign w:val="superscript"/>
        </w:rPr>
        <w:t>6,</w:t>
      </w:r>
      <w:proofErr w:type="gramStart"/>
      <w:r w:rsidRPr="00960BF1">
        <w:rPr>
          <w:rFonts w:asciiTheme="majorBidi" w:hAnsiTheme="majorBidi" w:cstheme="majorBidi"/>
          <w:b/>
          <w:bCs/>
          <w:vertAlign w:val="superscript"/>
        </w:rPr>
        <w:t>7</w:t>
      </w:r>
      <w:r w:rsidRPr="00960BF1">
        <w:rPr>
          <w:rFonts w:asciiTheme="majorBidi" w:hAnsiTheme="majorBidi" w:cstheme="majorBidi"/>
          <w:b/>
          <w:bCs/>
        </w:rPr>
        <w:t>,Marwa</w:t>
      </w:r>
      <w:proofErr w:type="gramEnd"/>
      <w:r w:rsidRPr="00960BF1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960BF1">
        <w:rPr>
          <w:rFonts w:asciiTheme="majorBidi" w:hAnsiTheme="majorBidi" w:cstheme="majorBidi"/>
          <w:b/>
          <w:bCs/>
        </w:rPr>
        <w:t>Nagi</w:t>
      </w:r>
      <w:proofErr w:type="spellEnd"/>
      <w:r w:rsidRPr="00960BF1">
        <w:rPr>
          <w:rFonts w:asciiTheme="majorBidi" w:hAnsiTheme="majorBidi" w:cstheme="majorBidi"/>
          <w:b/>
          <w:bCs/>
        </w:rPr>
        <w:t xml:space="preserve"> Mehesen</w:t>
      </w:r>
      <w:r w:rsidRPr="00960BF1">
        <w:rPr>
          <w:rFonts w:asciiTheme="majorBidi" w:hAnsiTheme="majorBidi" w:cstheme="majorBidi"/>
          <w:b/>
          <w:bCs/>
          <w:vertAlign w:val="superscript"/>
        </w:rPr>
        <w:t>7</w:t>
      </w:r>
      <w:r w:rsidRPr="00960BF1">
        <w:rPr>
          <w:rFonts w:asciiTheme="majorBidi" w:hAnsiTheme="majorBidi" w:cstheme="majorBidi"/>
          <w:b/>
          <w:bCs/>
        </w:rPr>
        <w:t>,</w:t>
      </w:r>
      <w:r w:rsidRPr="00960BF1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960BF1">
        <w:rPr>
          <w:rFonts w:asciiTheme="majorBidi" w:hAnsiTheme="majorBidi" w:cstheme="majorBidi"/>
          <w:b/>
          <w:bCs/>
        </w:rPr>
        <w:t xml:space="preserve">Asmaa Mohammed </w:t>
      </w:r>
      <w:proofErr w:type="spellStart"/>
      <w:r w:rsidRPr="00960BF1">
        <w:rPr>
          <w:rFonts w:asciiTheme="majorBidi" w:hAnsiTheme="majorBidi" w:cstheme="majorBidi"/>
          <w:b/>
          <w:bCs/>
        </w:rPr>
        <w:t>ShamsEldeen</w:t>
      </w:r>
      <w:proofErr w:type="spellEnd"/>
      <w:r w:rsidRPr="00960BF1">
        <w:rPr>
          <w:rFonts w:asciiTheme="majorBidi" w:hAnsiTheme="majorBidi" w:cstheme="majorBidi"/>
          <w:b/>
          <w:bCs/>
        </w:rPr>
        <w:t>*</w:t>
      </w:r>
      <w:r w:rsidR="00A23D51">
        <w:rPr>
          <w:rFonts w:asciiTheme="majorBidi" w:hAnsiTheme="majorBidi" w:cstheme="majorBidi"/>
          <w:b/>
          <w:bCs/>
          <w:vertAlign w:val="superscript"/>
        </w:rPr>
        <w:t>2</w:t>
      </w:r>
    </w:p>
    <w:p w14:paraId="69EB001F" w14:textId="77777777" w:rsidR="00A23D51" w:rsidRDefault="00A23D51" w:rsidP="00A23D51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 w:rsidRPr="00960BF1">
        <w:rPr>
          <w:rFonts w:asciiTheme="majorBidi" w:hAnsiTheme="majorBidi" w:cstheme="majorBidi"/>
          <w:vertAlign w:val="superscript"/>
        </w:rPr>
        <w:t xml:space="preserve"> </w:t>
      </w:r>
      <w:r w:rsidRPr="00960BF1">
        <w:rPr>
          <w:rFonts w:asciiTheme="majorBidi" w:hAnsiTheme="majorBidi" w:cstheme="majorBidi"/>
        </w:rPr>
        <w:t xml:space="preserve">Department of Physiology, Faculty of medicine, King Khalid University, KSA, </w:t>
      </w:r>
      <w:proofErr w:type="spellStart"/>
      <w:r w:rsidRPr="00960BF1">
        <w:rPr>
          <w:rFonts w:asciiTheme="majorBidi" w:hAnsiTheme="majorBidi" w:cstheme="majorBidi"/>
        </w:rPr>
        <w:t>Abha</w:t>
      </w:r>
      <w:proofErr w:type="spellEnd"/>
      <w:r w:rsidRPr="00960BF1">
        <w:rPr>
          <w:rFonts w:asciiTheme="majorBidi" w:hAnsiTheme="majorBidi" w:cstheme="majorBidi"/>
        </w:rPr>
        <w:t xml:space="preserve"> </w:t>
      </w:r>
    </w:p>
    <w:p w14:paraId="6A76B4CC" w14:textId="7770937A" w:rsidR="003E7B18" w:rsidRPr="00960BF1" w:rsidRDefault="00A23D51" w:rsidP="00A23D51">
      <w:pPr>
        <w:spacing w:after="0" w:line="240" w:lineRule="auto"/>
        <w:rPr>
          <w:rFonts w:asciiTheme="majorBidi" w:hAnsiTheme="majorBidi" w:cstheme="majorBidi"/>
        </w:rPr>
      </w:pPr>
      <w:r w:rsidRPr="00A23D51">
        <w:rPr>
          <w:rFonts w:asciiTheme="majorBidi" w:hAnsiTheme="majorBidi" w:cstheme="majorBidi"/>
          <w:vertAlign w:val="superscript"/>
        </w:rPr>
        <w:t xml:space="preserve">2 </w:t>
      </w:r>
      <w:r w:rsidR="003E7B18" w:rsidRPr="00960BF1">
        <w:rPr>
          <w:rFonts w:asciiTheme="majorBidi" w:hAnsiTheme="majorBidi" w:cstheme="majorBidi"/>
        </w:rPr>
        <w:t xml:space="preserve">Department of Physiology, Cairo University, </w:t>
      </w:r>
      <w:proofErr w:type="spellStart"/>
      <w:r w:rsidR="003E7B18" w:rsidRPr="00960BF1">
        <w:rPr>
          <w:rFonts w:asciiTheme="majorBidi" w:hAnsiTheme="majorBidi" w:cstheme="majorBidi"/>
        </w:rPr>
        <w:t>Kasr</w:t>
      </w:r>
      <w:proofErr w:type="spellEnd"/>
      <w:r w:rsidR="003E7B18" w:rsidRPr="00960BF1">
        <w:rPr>
          <w:rFonts w:asciiTheme="majorBidi" w:hAnsiTheme="majorBidi" w:cstheme="majorBidi"/>
        </w:rPr>
        <w:t xml:space="preserve"> </w:t>
      </w:r>
      <w:proofErr w:type="spellStart"/>
      <w:r w:rsidR="003E7B18" w:rsidRPr="00960BF1">
        <w:rPr>
          <w:rFonts w:asciiTheme="majorBidi" w:hAnsiTheme="majorBidi" w:cstheme="majorBidi"/>
        </w:rPr>
        <w:t>Alainy</w:t>
      </w:r>
      <w:proofErr w:type="spellEnd"/>
      <w:r w:rsidR="003E7B18" w:rsidRPr="00960BF1">
        <w:rPr>
          <w:rFonts w:asciiTheme="majorBidi" w:hAnsiTheme="majorBidi" w:cstheme="majorBidi"/>
        </w:rPr>
        <w:t>, Faculty of medicine, Egypt</w:t>
      </w:r>
    </w:p>
    <w:p w14:paraId="76237E94" w14:textId="77777777" w:rsidR="003E7B18" w:rsidRPr="00960BF1" w:rsidRDefault="003E7B18" w:rsidP="008358E5">
      <w:pPr>
        <w:spacing w:after="0" w:line="240" w:lineRule="auto"/>
        <w:rPr>
          <w:rFonts w:asciiTheme="majorBidi" w:hAnsiTheme="majorBidi" w:cstheme="majorBidi"/>
          <w:vertAlign w:val="superscript"/>
        </w:rPr>
      </w:pPr>
      <w:r w:rsidRPr="00960BF1">
        <w:rPr>
          <w:rFonts w:asciiTheme="majorBidi" w:hAnsiTheme="majorBidi" w:cstheme="majorBidi"/>
          <w:vertAlign w:val="superscript"/>
        </w:rPr>
        <w:t>3</w:t>
      </w:r>
      <w:r w:rsidRPr="00960BF1">
        <w:rPr>
          <w:rFonts w:asciiTheme="majorBidi" w:hAnsiTheme="majorBidi" w:cstheme="majorBidi"/>
        </w:rPr>
        <w:t xml:space="preserve"> Department of Biochemistry and Molecular Biology, Cairo University, </w:t>
      </w:r>
      <w:proofErr w:type="spellStart"/>
      <w:r w:rsidRPr="00960BF1">
        <w:rPr>
          <w:rFonts w:asciiTheme="majorBidi" w:hAnsiTheme="majorBidi" w:cstheme="majorBidi"/>
        </w:rPr>
        <w:t>Kasr</w:t>
      </w:r>
      <w:proofErr w:type="spellEnd"/>
      <w:r w:rsidRPr="00960BF1">
        <w:rPr>
          <w:rFonts w:asciiTheme="majorBidi" w:hAnsiTheme="majorBidi" w:cstheme="majorBidi"/>
        </w:rPr>
        <w:t xml:space="preserve"> </w:t>
      </w:r>
      <w:proofErr w:type="spellStart"/>
      <w:r w:rsidRPr="00960BF1">
        <w:rPr>
          <w:rFonts w:asciiTheme="majorBidi" w:hAnsiTheme="majorBidi" w:cstheme="majorBidi"/>
        </w:rPr>
        <w:t>Alainy</w:t>
      </w:r>
      <w:proofErr w:type="spellEnd"/>
      <w:r w:rsidRPr="00960BF1">
        <w:rPr>
          <w:rFonts w:asciiTheme="majorBidi" w:hAnsiTheme="majorBidi" w:cstheme="majorBidi"/>
        </w:rPr>
        <w:t>, Faculty of medicine, Egypt</w:t>
      </w:r>
      <w:r w:rsidRPr="00960BF1">
        <w:rPr>
          <w:rFonts w:asciiTheme="majorBidi" w:hAnsiTheme="majorBidi" w:cstheme="majorBidi"/>
          <w:vertAlign w:val="superscript"/>
        </w:rPr>
        <w:t xml:space="preserve"> </w:t>
      </w:r>
    </w:p>
    <w:p w14:paraId="4ABBECC6" w14:textId="77777777" w:rsidR="003E7B18" w:rsidRPr="00960BF1" w:rsidRDefault="003E7B18" w:rsidP="008358E5">
      <w:pPr>
        <w:spacing w:after="0" w:line="240" w:lineRule="auto"/>
        <w:rPr>
          <w:rFonts w:asciiTheme="majorBidi" w:hAnsiTheme="majorBidi" w:cstheme="majorBidi"/>
        </w:rPr>
      </w:pPr>
      <w:r w:rsidRPr="00960BF1">
        <w:rPr>
          <w:rFonts w:asciiTheme="majorBidi" w:hAnsiTheme="majorBidi" w:cstheme="majorBidi"/>
          <w:vertAlign w:val="superscript"/>
        </w:rPr>
        <w:t>4</w:t>
      </w:r>
      <w:r w:rsidRPr="00960BF1">
        <w:rPr>
          <w:rFonts w:asciiTheme="majorBidi" w:hAnsiTheme="majorBidi" w:cstheme="majorBidi"/>
        </w:rPr>
        <w:t xml:space="preserve"> Department of Histology and Cell Biology, Cairo University, </w:t>
      </w:r>
      <w:proofErr w:type="spellStart"/>
      <w:r w:rsidRPr="00960BF1">
        <w:rPr>
          <w:rFonts w:asciiTheme="majorBidi" w:hAnsiTheme="majorBidi" w:cstheme="majorBidi"/>
        </w:rPr>
        <w:t>Kasr</w:t>
      </w:r>
      <w:proofErr w:type="spellEnd"/>
      <w:r w:rsidRPr="00960BF1">
        <w:rPr>
          <w:rFonts w:asciiTheme="majorBidi" w:hAnsiTheme="majorBidi" w:cstheme="majorBidi"/>
        </w:rPr>
        <w:t xml:space="preserve"> </w:t>
      </w:r>
      <w:proofErr w:type="spellStart"/>
      <w:r w:rsidRPr="00960BF1">
        <w:rPr>
          <w:rFonts w:asciiTheme="majorBidi" w:hAnsiTheme="majorBidi" w:cstheme="majorBidi"/>
        </w:rPr>
        <w:t>Alainy</w:t>
      </w:r>
      <w:proofErr w:type="spellEnd"/>
      <w:r w:rsidRPr="00960BF1">
        <w:rPr>
          <w:rFonts w:asciiTheme="majorBidi" w:hAnsiTheme="majorBidi" w:cstheme="majorBidi"/>
        </w:rPr>
        <w:t>, Faculty of medicine, Egypt</w:t>
      </w:r>
    </w:p>
    <w:p w14:paraId="26774F42" w14:textId="77777777" w:rsidR="003E7B18" w:rsidRPr="00960BF1" w:rsidRDefault="003E7B18" w:rsidP="008358E5">
      <w:pPr>
        <w:spacing w:after="0" w:line="240" w:lineRule="auto"/>
        <w:rPr>
          <w:rFonts w:asciiTheme="majorBidi" w:hAnsiTheme="majorBidi" w:cstheme="majorBidi"/>
        </w:rPr>
      </w:pPr>
      <w:r w:rsidRPr="00960BF1">
        <w:rPr>
          <w:rFonts w:asciiTheme="majorBidi" w:hAnsiTheme="majorBidi" w:cstheme="majorBidi"/>
          <w:vertAlign w:val="superscript"/>
        </w:rPr>
        <w:t>5</w:t>
      </w:r>
      <w:r w:rsidRPr="00960BF1">
        <w:t xml:space="preserve"> </w:t>
      </w:r>
      <w:r w:rsidRPr="00960BF1">
        <w:rPr>
          <w:rFonts w:asciiTheme="majorBidi" w:hAnsiTheme="majorBidi" w:cstheme="majorBidi"/>
        </w:rPr>
        <w:t>Armed Forces College of Medicine, Egypt</w:t>
      </w:r>
    </w:p>
    <w:p w14:paraId="4A285CF6" w14:textId="77777777" w:rsidR="003E7B18" w:rsidRPr="00960BF1" w:rsidRDefault="003E7B18" w:rsidP="008358E5">
      <w:pPr>
        <w:spacing w:after="0" w:line="240" w:lineRule="auto"/>
        <w:rPr>
          <w:rFonts w:asciiTheme="majorBidi" w:hAnsiTheme="majorBidi" w:cstheme="majorBidi"/>
        </w:rPr>
      </w:pPr>
      <w:r w:rsidRPr="00960BF1">
        <w:rPr>
          <w:rFonts w:asciiTheme="majorBidi" w:hAnsiTheme="majorBidi" w:cstheme="majorBidi"/>
          <w:vertAlign w:val="superscript"/>
        </w:rPr>
        <w:t>6</w:t>
      </w:r>
      <w:r w:rsidRPr="00960BF1">
        <w:rPr>
          <w:rFonts w:asciiTheme="majorBidi" w:hAnsiTheme="majorBidi" w:cstheme="majorBidi"/>
        </w:rPr>
        <w:t>Department of pharmacy practice and Clinical Pharmacy, Faculty of Pharmacy, Future University in Egypt, Egypt</w:t>
      </w:r>
    </w:p>
    <w:p w14:paraId="098315DF" w14:textId="77777777" w:rsidR="003E7B18" w:rsidRPr="00960BF1" w:rsidRDefault="003E7B18" w:rsidP="008358E5">
      <w:pPr>
        <w:spacing w:after="0" w:line="240" w:lineRule="auto"/>
        <w:rPr>
          <w:rFonts w:asciiTheme="majorBidi" w:hAnsiTheme="majorBidi" w:cstheme="majorBidi"/>
          <w:b/>
          <w:bCs/>
          <w:vertAlign w:val="superscript"/>
        </w:rPr>
      </w:pPr>
      <w:r w:rsidRPr="00960BF1">
        <w:rPr>
          <w:rFonts w:asciiTheme="majorBidi" w:hAnsiTheme="majorBidi" w:cstheme="majorBidi"/>
          <w:vertAlign w:val="superscript"/>
        </w:rPr>
        <w:t>7</w:t>
      </w:r>
      <w:r w:rsidRPr="00960BF1">
        <w:rPr>
          <w:rFonts w:asciiTheme="majorBidi" w:hAnsiTheme="majorBidi" w:cstheme="majorBidi"/>
        </w:rPr>
        <w:t>Department of Medical pharmacology, Faculty of Medicine, Cairo University, Egypt</w:t>
      </w:r>
    </w:p>
    <w:p w14:paraId="04EAD0F3" w14:textId="77777777" w:rsidR="00B27448" w:rsidRDefault="00B27448" w:rsidP="008358E5">
      <w:pPr>
        <w:spacing w:after="0"/>
      </w:pPr>
    </w:p>
    <w:p w14:paraId="3F5EB1F3" w14:textId="77777777" w:rsidR="00DB64B2" w:rsidRPr="00DB64B2" w:rsidRDefault="00DB64B2" w:rsidP="00DB6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7"/>
        <w:gridCol w:w="1277"/>
        <w:gridCol w:w="1016"/>
        <w:gridCol w:w="1016"/>
        <w:gridCol w:w="1016"/>
        <w:gridCol w:w="1016"/>
        <w:gridCol w:w="1016"/>
        <w:gridCol w:w="1016"/>
      </w:tblGrid>
      <w:tr w:rsidR="00DB64B2" w:rsidRPr="00DB64B2" w14:paraId="04D8A04A" w14:textId="77777777" w:rsidTr="00DB64B2">
        <w:trPr>
          <w:cantSplit/>
        </w:trPr>
        <w:tc>
          <w:tcPr>
            <w:tcW w:w="96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D8F8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Normality</w:t>
            </w:r>
          </w:p>
        </w:tc>
      </w:tr>
      <w:tr w:rsidR="00DB64B2" w:rsidRPr="00DB64B2" w14:paraId="7940D0EE" w14:textId="77777777" w:rsidTr="00DB64B2">
        <w:trPr>
          <w:cantSplit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9F3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57ECE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292F7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Kolmogorov-Smirnov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DD8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hapiro-Wilk</w:t>
            </w:r>
          </w:p>
        </w:tc>
      </w:tr>
      <w:tr w:rsidR="00DB64B2" w:rsidRPr="00DB64B2" w14:paraId="6787D916" w14:textId="77777777" w:rsidTr="00DB64B2">
        <w:trPr>
          <w:cantSplit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C35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B65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C853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5F8DF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D6D1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C0D8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DFBC4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46A72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DB64B2" w:rsidRPr="00DB64B2" w14:paraId="42D8A202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0113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Basal Vitamin 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2086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C86C6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F4366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D754E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E1BD3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25053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673E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</w:tr>
      <w:tr w:rsidR="00DB64B2" w:rsidRPr="00DB64B2" w14:paraId="557D1CA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CBF8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1399C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00071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1CF15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39DB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A5C8F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1BD65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FAB84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92</w:t>
            </w:r>
          </w:p>
        </w:tc>
      </w:tr>
      <w:tr w:rsidR="00DB64B2" w:rsidRPr="00DB64B2" w14:paraId="472463D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0A20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1500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C7925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4DA0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C5B7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E9F7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38053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C4A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</w:tr>
      <w:tr w:rsidR="00DB64B2" w:rsidRPr="00DB64B2" w14:paraId="48C4772A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184F5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84A3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35089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982BA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CF7D7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0DD36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378E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1EA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72</w:t>
            </w:r>
          </w:p>
        </w:tc>
      </w:tr>
      <w:tr w:rsidR="00DB64B2" w:rsidRPr="00DB64B2" w14:paraId="01606DC7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C665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8E06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89CA6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27A4E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EA5B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58F98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69C74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0DAAD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55</w:t>
            </w:r>
          </w:p>
        </w:tc>
      </w:tr>
      <w:tr w:rsidR="00DB64B2" w:rsidRPr="00DB64B2" w14:paraId="4ED0E5A5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0131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8D16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6AB2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089E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A726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6E973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AB903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C85E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66</w:t>
            </w:r>
          </w:p>
        </w:tc>
      </w:tr>
      <w:tr w:rsidR="00DB64B2" w:rsidRPr="00DB64B2" w14:paraId="2AC5792C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06BED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Final Vitamin 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D4E88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EA08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56937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65035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3D81B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A6E96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55FC8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</w:p>
        </w:tc>
      </w:tr>
      <w:tr w:rsidR="00DB64B2" w:rsidRPr="00DB64B2" w14:paraId="5A68997D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C6545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D7E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01E49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AC939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A6A3A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E1266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8BAE2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A54C3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</w:tr>
      <w:tr w:rsidR="00DB64B2" w:rsidRPr="00DB64B2" w14:paraId="233D433A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D5384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DC32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9352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DA84A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F48D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3A420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2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043C9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6621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</w:tr>
      <w:tr w:rsidR="00DB64B2" w:rsidRPr="00DB64B2" w14:paraId="51EE8C9E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48D7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718BF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12618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359E5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07B51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BAEC2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0261D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176F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36</w:t>
            </w:r>
          </w:p>
        </w:tc>
      </w:tr>
      <w:tr w:rsidR="00DB64B2" w:rsidRPr="00DB64B2" w14:paraId="62CE115C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9578E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BA77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40B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0D5E6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EB002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71287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6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2935D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35B2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</w:tr>
      <w:tr w:rsidR="00DB64B2" w:rsidRPr="00DB64B2" w14:paraId="2309188E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7CD6D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B60A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C6EED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C636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F52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8AF6C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2ADC8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B20E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</w:tr>
      <w:tr w:rsidR="00DB64B2" w:rsidRPr="00DB64B2" w14:paraId="3AA2A328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FFB7A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erum Progesteron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34969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22FC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6F574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440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D26C1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8A4E3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8020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79</w:t>
            </w:r>
          </w:p>
        </w:tc>
      </w:tr>
      <w:tr w:rsidR="00DB64B2" w:rsidRPr="00DB64B2" w14:paraId="43E80EEA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9FC7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3821C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74850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1FCD6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18F32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34816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55E1E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C73F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</w:tr>
      <w:tr w:rsidR="00DB64B2" w:rsidRPr="00DB64B2" w14:paraId="4055835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91069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B7AC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6345D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7AE77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0E164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7939B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7395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4F394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</w:tr>
      <w:tr w:rsidR="00DB64B2" w:rsidRPr="00DB64B2" w14:paraId="41F179C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C173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4645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9332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2BE35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E473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F006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FD0E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D109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70</w:t>
            </w:r>
          </w:p>
        </w:tc>
      </w:tr>
      <w:tr w:rsidR="00DB64B2" w:rsidRPr="00DB64B2" w14:paraId="2D8D65D1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DA48F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E455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6B5A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13B77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2040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1087E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3ABE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CF7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10</w:t>
            </w:r>
          </w:p>
        </w:tc>
      </w:tr>
      <w:tr w:rsidR="00DB64B2" w:rsidRPr="00DB64B2" w14:paraId="733A5393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87C51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A0C5B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CEE15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A6AB5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088E1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40B0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DA69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DC51C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</w:tr>
      <w:tr w:rsidR="00DB64B2" w:rsidRPr="00DB64B2" w14:paraId="483126F2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A51A2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Implantation sit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E9057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82672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BC890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2ACE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1043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05210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0ED6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</w:tr>
      <w:tr w:rsidR="00DB64B2" w:rsidRPr="00DB64B2" w14:paraId="44FBA49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AFF34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138F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82817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ADF2A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428F2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7B155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EDED8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BE9F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</w:tr>
      <w:tr w:rsidR="00DB64B2" w:rsidRPr="00DB64B2" w14:paraId="07E73CE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E5E98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3CD47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B056D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1308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EBC0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F1E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1C77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7D746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</w:p>
        </w:tc>
      </w:tr>
      <w:tr w:rsidR="00DB64B2" w:rsidRPr="00DB64B2" w14:paraId="72D5FF8A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19421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8443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2DDB1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3B6E9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0E007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34302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27B24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EF993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</w:tr>
      <w:tr w:rsidR="00DB64B2" w:rsidRPr="00DB64B2" w14:paraId="259D4DA8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B9373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86EF3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934B4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BC7F4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C548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3E20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32698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825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</w:tr>
      <w:tr w:rsidR="00DB64B2" w:rsidRPr="00DB64B2" w14:paraId="6DDFD97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8F94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FEB1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29AF9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1E11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65E44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39AB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2276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2F8A7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57</w:t>
            </w:r>
          </w:p>
        </w:tc>
      </w:tr>
      <w:tr w:rsidR="00DB64B2" w:rsidRPr="00DB64B2" w14:paraId="64D856AE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A662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erum Calcium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651E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21376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749A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B1606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CC86C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5AF94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8E36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</w:tr>
      <w:tr w:rsidR="00DB64B2" w:rsidRPr="00DB64B2" w14:paraId="67B0FB0C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824B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56AC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FD1F3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A273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C2AE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7D51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C590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3894C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</w:tr>
      <w:tr w:rsidR="00DB64B2" w:rsidRPr="00DB64B2" w14:paraId="21654778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BEA5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972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333E1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E196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6500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C7E6B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EB45F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E8BB4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95</w:t>
            </w:r>
          </w:p>
        </w:tc>
      </w:tr>
      <w:tr w:rsidR="00DB64B2" w:rsidRPr="00DB64B2" w14:paraId="69F1F56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7394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B484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B1863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75E5E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02DD7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6D76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B254A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67248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</w:tr>
      <w:tr w:rsidR="00DB64B2" w:rsidRPr="00DB64B2" w14:paraId="57569B13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6196B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FB9D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E8E19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2269A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3B9CF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02325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50D47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3DC4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</w:tr>
      <w:tr w:rsidR="00DB64B2" w:rsidRPr="00DB64B2" w14:paraId="7AD15CB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80C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4735B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E4AF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3B40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261D1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76DE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7FE95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27B8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</w:p>
        </w:tc>
      </w:tr>
      <w:tr w:rsidR="00DB64B2" w:rsidRPr="00DB64B2" w14:paraId="51F24A5A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DE54B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Serum Phospha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65872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FE378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A64D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00BE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C838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E172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EAEF7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03</w:t>
            </w:r>
          </w:p>
        </w:tc>
      </w:tr>
      <w:tr w:rsidR="00DB64B2" w:rsidRPr="00DB64B2" w14:paraId="26906A1C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1B448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209CC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A43F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7D7EB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73309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1BB8D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8FF65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EA2B6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86</w:t>
            </w:r>
          </w:p>
        </w:tc>
      </w:tr>
      <w:tr w:rsidR="00DB64B2" w:rsidRPr="00DB64B2" w14:paraId="483BCD9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37D8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33773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1444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56D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483ED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9F8C4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484D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8DCC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DB64B2" w:rsidRPr="00DB64B2" w14:paraId="71FD90B8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4ACBE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7D6A0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58A9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2B26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3281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95817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94E29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66AD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488</w:t>
            </w:r>
          </w:p>
        </w:tc>
      </w:tr>
      <w:tr w:rsidR="00DB64B2" w:rsidRPr="00DB64B2" w14:paraId="4D18003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A5E2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E196A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5D967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62B24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EB7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9AB9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29358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F8065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404</w:t>
            </w:r>
          </w:p>
        </w:tc>
      </w:tr>
      <w:tr w:rsidR="00DB64B2" w:rsidRPr="00DB64B2" w14:paraId="1D26D3F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CCF1D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66468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AC943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DEBE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0FB71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EB8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366D7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1779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90</w:t>
            </w:r>
          </w:p>
        </w:tc>
      </w:tr>
      <w:tr w:rsidR="00DB64B2" w:rsidRPr="00DB64B2" w14:paraId="31643CF2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FB12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H2O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5D1FD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9BEF0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C8F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91581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ED153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53B4E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0A8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20</w:t>
            </w:r>
          </w:p>
        </w:tc>
      </w:tr>
      <w:tr w:rsidR="00DB64B2" w:rsidRPr="00DB64B2" w14:paraId="0670478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82D94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D77D8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F8AE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28AA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9EE88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4BB9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65B4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88A6B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</w:tr>
      <w:tr w:rsidR="00DB64B2" w:rsidRPr="00DB64B2" w14:paraId="771FBD6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74840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9915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49115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2C126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CB99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D8C5E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2E47F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B253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</w:tr>
      <w:tr w:rsidR="00DB64B2" w:rsidRPr="00DB64B2" w14:paraId="30EEB087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B2972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E630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08E60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6E152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2F4F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5D1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04AE6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A3E0A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92</w:t>
            </w:r>
          </w:p>
        </w:tc>
      </w:tr>
      <w:tr w:rsidR="00DB64B2" w:rsidRPr="00DB64B2" w14:paraId="17AFCDA2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6EB8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78F7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86D4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4FF7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D9DEA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EDB9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7B41E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9BA25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32</w:t>
            </w:r>
          </w:p>
        </w:tc>
      </w:tr>
      <w:tr w:rsidR="00DB64B2" w:rsidRPr="00DB64B2" w14:paraId="74440C07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70742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4CDC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6AA9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C8E7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F2835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A549B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0ACD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6CFD7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01</w:t>
            </w:r>
          </w:p>
        </w:tc>
      </w:tr>
      <w:tr w:rsidR="00DB64B2" w:rsidRPr="00DB64B2" w14:paraId="0909E0A7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8E4DEB" w14:textId="77777777" w:rsidR="00DB64B2" w:rsidRPr="00DB64B2" w:rsidRDefault="00797057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Glutathione</w:t>
            </w:r>
            <w:r w:rsidR="00DB64B2" w:rsidRPr="00DB64B2">
              <w:rPr>
                <w:rFonts w:ascii="Arial" w:hAnsi="Arial" w:cs="Arial"/>
                <w:color w:val="000000"/>
                <w:sz w:val="18"/>
                <w:szCs w:val="18"/>
              </w:rPr>
              <w:t xml:space="preserve"> peroxidas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50276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598E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C8A09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C517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332C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60261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A1BE2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66</w:t>
            </w:r>
          </w:p>
        </w:tc>
      </w:tr>
      <w:tr w:rsidR="00DB64B2" w:rsidRPr="00DB64B2" w14:paraId="2C5E8BF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C166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F4159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CB66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1DFC2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0797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043F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B1E2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1FF74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</w:tr>
      <w:tr w:rsidR="00DB64B2" w:rsidRPr="00DB64B2" w14:paraId="1F56221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BE0C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B745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8BB22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3D8B7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1CD25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BD1E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50B35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FCEE7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83</w:t>
            </w:r>
          </w:p>
        </w:tc>
      </w:tr>
      <w:tr w:rsidR="00DB64B2" w:rsidRPr="00DB64B2" w14:paraId="3ED4B2D5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67207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55CAC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5101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BAD59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9FF59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9D7A8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12F6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34776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</w:tr>
      <w:tr w:rsidR="00DB64B2" w:rsidRPr="00DB64B2" w14:paraId="003A7857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DD731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96024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2BA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0C7DB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3F2EE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F6CC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01C5A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08BCA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</w:tr>
      <w:tr w:rsidR="00DB64B2" w:rsidRPr="00DB64B2" w14:paraId="175CB939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2746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6124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E8C5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F63B6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5289A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8C45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10CEE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DEBF4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52</w:t>
            </w:r>
          </w:p>
        </w:tc>
      </w:tr>
      <w:tr w:rsidR="00DB64B2" w:rsidRPr="00DB64B2" w14:paraId="517C9799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A7C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Hoxa-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C8F39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5641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4E5D0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329E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C9A9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43EB8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B03F6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DB64B2" w:rsidRPr="00DB64B2" w14:paraId="22487BFD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D0B23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525F9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2B169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0EE27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13DF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AC86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66C53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A80E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</w:tr>
      <w:tr w:rsidR="00DB64B2" w:rsidRPr="00DB64B2" w14:paraId="7941DA7A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C94AA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2269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01A1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86DCE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D4270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EA5DC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1DB5D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D5419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</w:tr>
      <w:tr w:rsidR="00DB64B2" w:rsidRPr="00DB64B2" w14:paraId="14023ED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67632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5360C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B480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4DAB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77F1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8267D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D5C96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9CD77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40</w:t>
            </w:r>
          </w:p>
        </w:tc>
      </w:tr>
      <w:tr w:rsidR="00DB64B2" w:rsidRPr="00DB64B2" w14:paraId="187F63F9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32168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95F62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1253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D69C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60A78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06C5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C143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51358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</w:tr>
      <w:tr w:rsidR="00DB64B2" w:rsidRPr="00DB64B2" w14:paraId="1AFE4F6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2AF88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8D78A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59C90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81D3C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6690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176B4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7AB4A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70F1F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57</w:t>
            </w:r>
          </w:p>
        </w:tc>
      </w:tr>
      <w:tr w:rsidR="00DB64B2" w:rsidRPr="00DB64B2" w14:paraId="3246A564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397D6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FKBP-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DE2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3E723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FD67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C32EB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E488D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6154F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05C44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</w:tr>
      <w:tr w:rsidR="00DB64B2" w:rsidRPr="00DB64B2" w14:paraId="481E0A13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43B48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70E5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126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C1B16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BEE9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41E6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0EC1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9069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</w:tr>
      <w:tr w:rsidR="00DB64B2" w:rsidRPr="00DB64B2" w14:paraId="4ED3F4C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7545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01E89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43A1E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A7AA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4EAE0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76AB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A56F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BE1FB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</w:tr>
      <w:tr w:rsidR="00DB64B2" w:rsidRPr="00DB64B2" w14:paraId="482E737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61E70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E80F7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63CF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7DCFC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915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E46E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7962D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28B1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42</w:t>
            </w:r>
          </w:p>
        </w:tc>
      </w:tr>
      <w:tr w:rsidR="00DB64B2" w:rsidRPr="00DB64B2" w14:paraId="71DAEB62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10064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CDA32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F9662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D02B6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1EBED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8C8B4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C7498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5D999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17</w:t>
            </w:r>
          </w:p>
        </w:tc>
      </w:tr>
      <w:tr w:rsidR="00DB64B2" w:rsidRPr="00DB64B2" w14:paraId="7F742D29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84F6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E4113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74EC6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9E169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D488E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95B42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2E18A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4DDF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</w:tr>
      <w:tr w:rsidR="00DB64B2" w:rsidRPr="00DB64B2" w14:paraId="622F7DA5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F5755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 xml:space="preserve">Contraction </w:t>
            </w:r>
            <w:r w:rsidR="00797057" w:rsidRPr="00DB64B2">
              <w:rPr>
                <w:rFonts w:ascii="Arial" w:hAnsi="Arial" w:cs="Arial"/>
                <w:color w:val="000000"/>
                <w:sz w:val="18"/>
                <w:szCs w:val="18"/>
              </w:rPr>
              <w:t>amplitud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A3060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B5E0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C3662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2825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F28D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8E5C6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7CB4C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61</w:t>
            </w:r>
          </w:p>
        </w:tc>
      </w:tr>
      <w:tr w:rsidR="00DB64B2" w:rsidRPr="00DB64B2" w14:paraId="6B805101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416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1DA95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59FD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02722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1CA4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194E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E5360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5686D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DB64B2" w:rsidRPr="00DB64B2" w14:paraId="781B964C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07E3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E6B85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3B53A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03EF9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0ABB1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B7149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9D3B5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A870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</w:tr>
      <w:tr w:rsidR="00DB64B2" w:rsidRPr="00DB64B2" w14:paraId="251F10D5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61D1A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3D63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2EF0A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D3E2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AEF20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8726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CF371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81BC3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98</w:t>
            </w:r>
          </w:p>
        </w:tc>
      </w:tr>
      <w:tr w:rsidR="00DB64B2" w:rsidRPr="00DB64B2" w14:paraId="303B07F0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D5765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2A0C4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26A2E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3D2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E20D6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288C6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9EDB1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4766A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</w:tr>
      <w:tr w:rsidR="00DB64B2" w:rsidRPr="00DB64B2" w14:paraId="4FF703C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AC5D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7E684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732DB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AE32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EDFF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42371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7F74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E504D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</w:tr>
      <w:tr w:rsidR="00DB64B2" w:rsidRPr="00DB64B2" w14:paraId="7F565640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59673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action frequenc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D9E5C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1B92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7B75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0B58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C1F0A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A68B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CF64A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</w:tr>
      <w:tr w:rsidR="00DB64B2" w:rsidRPr="00DB64B2" w14:paraId="01D3E7A4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7DCC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1E483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C5321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024A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2A00C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6C35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56B25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5427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22</w:t>
            </w:r>
          </w:p>
        </w:tc>
      </w:tr>
      <w:tr w:rsidR="00DB64B2" w:rsidRPr="00DB64B2" w14:paraId="61EEF2D9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A1D3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EFF8B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2549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7885C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1E9F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6A1A3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7CE6F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B50E3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75</w:t>
            </w:r>
          </w:p>
        </w:tc>
      </w:tr>
      <w:tr w:rsidR="00DB64B2" w:rsidRPr="00DB64B2" w14:paraId="5DECCA11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E768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A08C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0A12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D21DB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CBE90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8683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82232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8B529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DB64B2" w:rsidRPr="00DB64B2" w14:paraId="42B54DD2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10CC2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742C0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94C0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57ED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F7B4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78709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83192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67F88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92</w:t>
            </w:r>
          </w:p>
        </w:tc>
      </w:tr>
      <w:tr w:rsidR="00DB64B2" w:rsidRPr="00DB64B2" w14:paraId="55E99BB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774CC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93F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A2006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F55FB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656DC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07E7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71B1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C1626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</w:tr>
      <w:tr w:rsidR="00DB64B2" w:rsidRPr="00DB64B2" w14:paraId="295406B9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082E3F" w14:textId="77777777" w:rsidR="00DB64B2" w:rsidRPr="00DB64B2" w:rsidRDefault="00797057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Progesterone</w:t>
            </w:r>
            <w:r w:rsidR="00DB64B2" w:rsidRPr="00DB64B2"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E3148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968F2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FF83E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74AEA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D263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90EFB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A0FF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DB64B2" w:rsidRPr="00DB64B2" w14:paraId="36C42231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92A87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55E57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504F2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99E6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3EAC5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62DB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F3BFF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17FFF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35</w:t>
            </w:r>
          </w:p>
        </w:tc>
      </w:tr>
      <w:tr w:rsidR="00DB64B2" w:rsidRPr="00DB64B2" w14:paraId="18AAA96E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607BC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787F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693D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21AAD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A2F15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1243A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BACA8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80A2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</w:tr>
      <w:tr w:rsidR="00DB64B2" w:rsidRPr="00DB64B2" w14:paraId="31E7FD6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28F0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A667A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400A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FB133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1BFB9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8ECF6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87C0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C482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</w:tr>
      <w:tr w:rsidR="00DB64B2" w:rsidRPr="00DB64B2" w14:paraId="4028801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1CD2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57745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16B8B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B85A0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61D44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1A2BB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0C0FF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CE2E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</w:tr>
      <w:tr w:rsidR="00DB64B2" w:rsidRPr="00DB64B2" w14:paraId="6A9BC88F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C7E97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39F7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1A7FF6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BDC6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32512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61006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58DC6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0B968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</w:tr>
      <w:tr w:rsidR="00DB64B2" w:rsidRPr="00DB64B2" w14:paraId="79D9654C" w14:textId="77777777" w:rsidTr="00DB64B2">
        <w:trPr>
          <w:cantSplit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6A034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0C486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43803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99EF1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75C83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8E48F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92BA1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937A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DB64B2" w:rsidRPr="00DB64B2" w14:paraId="546E3E5B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00E1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88CF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Control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4419E5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A25B4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95958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954B5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8C59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40078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493</w:t>
            </w:r>
          </w:p>
        </w:tc>
      </w:tr>
      <w:tr w:rsidR="00DB64B2" w:rsidRPr="00DB64B2" w14:paraId="59B3F2FC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B0140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4BC61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A87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3B15A3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B9B45B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48CBF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C6AD4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387F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</w:tr>
      <w:tr w:rsidR="00DB64B2" w:rsidRPr="00DB64B2" w14:paraId="1CFA1C92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7D88B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F3704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862A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5CDC2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77D04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F73B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8707A1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C5E4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</w:tr>
      <w:tr w:rsidR="00DB64B2" w:rsidRPr="00DB64B2" w14:paraId="100DC818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6BEDE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51C7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4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D20EE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339B7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1A145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8B5F58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D5719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7441D2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734</w:t>
            </w:r>
          </w:p>
        </w:tc>
      </w:tr>
      <w:tr w:rsidR="00DB64B2" w:rsidRPr="00DB64B2" w14:paraId="56013AD6" w14:textId="77777777" w:rsidTr="00DB64B2">
        <w:trPr>
          <w:cantSplit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C1FA09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A229BF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DEF-100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8759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4806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2E687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DB64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69E1B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05E0F4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93F3EA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</w:tr>
      <w:tr w:rsidR="00DB64B2" w:rsidRPr="00DB64B2" w14:paraId="5D7A8821" w14:textId="77777777" w:rsidTr="00DB64B2">
        <w:trPr>
          <w:cantSplit/>
        </w:trPr>
        <w:tc>
          <w:tcPr>
            <w:tcW w:w="961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3B13FD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</w:tr>
      <w:tr w:rsidR="00DB64B2" w:rsidRPr="00DB64B2" w14:paraId="6D614423" w14:textId="77777777" w:rsidTr="00DB64B2">
        <w:trPr>
          <w:cantSplit/>
        </w:trPr>
        <w:tc>
          <w:tcPr>
            <w:tcW w:w="961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C5552C" w14:textId="77777777" w:rsidR="00DB64B2" w:rsidRPr="00DB64B2" w:rsidRDefault="00DB64B2" w:rsidP="00DB64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64B2">
              <w:rPr>
                <w:rFonts w:ascii="Arial" w:hAnsi="Arial" w:cs="Arial"/>
                <w:color w:val="000000"/>
                <w:sz w:val="18"/>
                <w:szCs w:val="18"/>
              </w:rPr>
              <w:t>a. Lilliefors Significance Correction</w:t>
            </w:r>
          </w:p>
        </w:tc>
      </w:tr>
    </w:tbl>
    <w:p w14:paraId="477FD3AC" w14:textId="77777777" w:rsidR="00DB64B2" w:rsidRPr="00DB64B2" w:rsidRDefault="00DB64B2" w:rsidP="00DB64B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E84920" w14:textId="77777777" w:rsidR="00B27448" w:rsidRPr="00B27448" w:rsidRDefault="00B27448" w:rsidP="00B2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27448" w:rsidRPr="00B27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448"/>
    <w:rsid w:val="003E7B18"/>
    <w:rsid w:val="006F59BF"/>
    <w:rsid w:val="00797057"/>
    <w:rsid w:val="008358E5"/>
    <w:rsid w:val="00A033BB"/>
    <w:rsid w:val="00A23D51"/>
    <w:rsid w:val="00AE2EB3"/>
    <w:rsid w:val="00B1194F"/>
    <w:rsid w:val="00B27448"/>
    <w:rsid w:val="00C2446E"/>
    <w:rsid w:val="00C67D85"/>
    <w:rsid w:val="00CD2338"/>
    <w:rsid w:val="00DB64B2"/>
    <w:rsid w:val="00E9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3C16A"/>
  <w15:chartTrackingRefBased/>
  <w15:docId w15:val="{C8C747BD-1F76-4196-99CA-C8DE054B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3</Words>
  <Characters>3723</Characters>
  <Application>Microsoft Office Word</Application>
  <DocSecurity>0</DocSecurity>
  <Lines>31</Lines>
  <Paragraphs>8</Paragraphs>
  <ScaleCrop>false</ScaleCrop>
  <Company>HP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r.asmaa shams</cp:lastModifiedBy>
  <cp:revision>2</cp:revision>
  <dcterms:created xsi:type="dcterms:W3CDTF">2021-10-15T17:03:00Z</dcterms:created>
  <dcterms:modified xsi:type="dcterms:W3CDTF">2021-10-15T17:03:00Z</dcterms:modified>
</cp:coreProperties>
</file>